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645" w:type="pct"/>
        <w:tblLook w:val="04A0" w:firstRow="1" w:lastRow="0" w:firstColumn="1" w:lastColumn="0" w:noHBand="0" w:noVBand="1"/>
      </w:tblPr>
      <w:tblGrid>
        <w:gridCol w:w="3925"/>
        <w:gridCol w:w="529"/>
        <w:gridCol w:w="987"/>
        <w:gridCol w:w="799"/>
        <w:gridCol w:w="1859"/>
        <w:gridCol w:w="880"/>
        <w:gridCol w:w="278"/>
        <w:gridCol w:w="431"/>
        <w:gridCol w:w="986"/>
        <w:gridCol w:w="696"/>
        <w:gridCol w:w="994"/>
        <w:gridCol w:w="817"/>
      </w:tblGrid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146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od secur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433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Food insecure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3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hite British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kistani-origin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498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White British</w:t>
            </w:r>
          </w:p>
        </w:tc>
        <w:tc>
          <w:tcPr>
            <w:tcW w:w="93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kistani-origin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45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an (SD)/ %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an (SD)/ %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C404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value</w:t>
            </w:r>
            <w:r w:rsidRPr="002C1D2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  <w:tc>
          <w:tcPr>
            <w:tcW w:w="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sz w:val="18"/>
                <w:szCs w:val="18"/>
                <w:lang w:val="en-U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an (SD)/ %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ean (SD)/ %</w:t>
            </w:r>
          </w:p>
        </w:tc>
        <w:tc>
          <w:tcPr>
            <w:tcW w:w="310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C4041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i/>
                <w:color w:val="000000"/>
                <w:sz w:val="18"/>
                <w:szCs w:val="18"/>
                <w:lang w:val="en-US"/>
              </w:rPr>
              <w:t>p</w:t>
            </w: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-value</w:t>
            </w:r>
            <w:r w:rsidRPr="002C1D2A">
              <w:rPr>
                <w:rFonts w:eastAsia="Times New Roman" w:cs="Times New Roman"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3050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ther's age (years)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.8 (6.2)</w:t>
            </w:r>
          </w:p>
        </w:tc>
        <w:tc>
          <w:tcPr>
            <w:tcW w:w="28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83</w:t>
            </w:r>
          </w:p>
        </w:tc>
        <w:tc>
          <w:tcPr>
            <w:tcW w:w="6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.8 (5.0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9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.1 (5.0)</w:t>
            </w:r>
          </w:p>
        </w:tc>
        <w:tc>
          <w:tcPr>
            <w:tcW w:w="24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6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.3 (6.1)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Married/Cohabitation 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rrie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7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67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Cohabiting with partne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Partner, not cohabiting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Single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umber living in househol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7 (1.1)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.2 (2.2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.8 (1.5)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.8 (2.1)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Mother's education</w:t>
            </w: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ⱡ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A-level equivalent or highe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8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8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8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FB0A8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Maximum of 5 GCSEs, unknown, foreign, other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3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3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National IMD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uintile 1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0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5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7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5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uintile 2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5.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uintile 3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uintile 4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5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uintile 5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Struggling financially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17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80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3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4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09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73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04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4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  <w:t>Received means-tested benefit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36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2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65</w:t>
            </w:r>
          </w:p>
        </w:tc>
        <w:tc>
          <w:tcPr>
            <w:tcW w:w="6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&lt;0.0001</w:t>
            </w:r>
          </w:p>
        </w:tc>
        <w:tc>
          <w:tcPr>
            <w:tcW w:w="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9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0.7</w:t>
            </w:r>
          </w:p>
        </w:tc>
      </w:tr>
      <w:tr w:rsidR="008314D5" w:rsidRPr="002C1D2A" w:rsidTr="00922BA9">
        <w:trPr>
          <w:trHeight w:val="300"/>
        </w:trPr>
        <w:tc>
          <w:tcPr>
            <w:tcW w:w="1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No</w:t>
            </w:r>
          </w:p>
        </w:tc>
        <w:tc>
          <w:tcPr>
            <w:tcW w:w="1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90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68</w:t>
            </w:r>
          </w:p>
        </w:tc>
        <w:tc>
          <w:tcPr>
            <w:tcW w:w="2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319</w:t>
            </w:r>
          </w:p>
        </w:tc>
        <w:tc>
          <w:tcPr>
            <w:tcW w:w="6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5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  <w:tc>
          <w:tcPr>
            <w:tcW w:w="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sz w:val="18"/>
                <w:szCs w:val="18"/>
                <w:lang w:val="en-US"/>
              </w:rPr>
              <w:t> </w:t>
            </w:r>
          </w:p>
        </w:tc>
        <w:tc>
          <w:tcPr>
            <w:tcW w:w="1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2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1</w:t>
            </w:r>
          </w:p>
        </w:tc>
        <w:tc>
          <w:tcPr>
            <w:tcW w:w="24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19</w:t>
            </w:r>
          </w:p>
        </w:tc>
        <w:tc>
          <w:tcPr>
            <w:tcW w:w="6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46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 </w:t>
            </w:r>
          </w:p>
        </w:tc>
      </w:tr>
      <w:tr w:rsidR="00925C0F" w:rsidRPr="002C1D2A" w:rsidTr="00922BA9">
        <w:trPr>
          <w:trHeight w:val="345"/>
        </w:trPr>
        <w:tc>
          <w:tcPr>
            <w:tcW w:w="4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22BA9" w:rsidRPr="002C1D2A" w:rsidRDefault="00922BA9" w:rsidP="00ED4EE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IMD, Index of Multiple Deprivation (</w:t>
            </w:r>
            <w:r w:rsidR="001E3E41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>q</w:t>
            </w: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uintile </w:t>
            </w: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1 indicates most deprived; </w:t>
            </w:r>
            <w:r w:rsidRPr="002C1D2A">
              <w:rPr>
                <w:rFonts w:eastAsia="Times New Roman" w:cs="Times New Roman"/>
                <w:color w:val="000000"/>
                <w:sz w:val="18"/>
                <w:szCs w:val="18"/>
                <w:lang w:val="en-US"/>
              </w:rPr>
              <w:t xml:space="preserve">quintile </w:t>
            </w: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5 indicates least deprived)</w:t>
            </w:r>
          </w:p>
          <w:p w:rsidR="00922BA9" w:rsidRPr="002C1D2A" w:rsidRDefault="00922BA9" w:rsidP="00ED4EEB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ⱡA-level is equivalent to a United States high school diploma</w:t>
            </w:r>
          </w:p>
          <w:p w:rsidR="00922BA9" w:rsidRPr="002C1D2A" w:rsidRDefault="00922BA9" w:rsidP="001E3E41">
            <w:pPr>
              <w:spacing w:after="0" w:line="240" w:lineRule="auto"/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</w:pP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vertAlign w:val="superscript"/>
                <w:lang w:val="en-US"/>
              </w:rPr>
              <w:t>*</w:t>
            </w: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χ2 or Fisher's exact test for categorical variables</w:t>
            </w:r>
            <w:bookmarkStart w:id="0" w:name="_GoBack"/>
            <w:bookmarkEnd w:id="0"/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314D5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 xml:space="preserve">or Wilcoxon-Mann-Whitney </w:t>
            </w:r>
            <w:r w:rsidRPr="002C1D2A">
              <w:rPr>
                <w:rFonts w:eastAsia="Times New Roman" w:cs="Times New Roman"/>
                <w:bCs/>
                <w:color w:val="000000"/>
                <w:sz w:val="18"/>
                <w:szCs w:val="18"/>
                <w:lang w:val="en-US"/>
              </w:rPr>
              <w:t>for continuous variables between ethnic groups within food security status</w:t>
            </w:r>
          </w:p>
        </w:tc>
        <w:tc>
          <w:tcPr>
            <w:tcW w:w="6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BA9" w:rsidRPr="002C1D2A" w:rsidRDefault="00922BA9" w:rsidP="00ED4EEB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22BA9" w:rsidRPr="002C1D2A" w:rsidRDefault="00922BA9" w:rsidP="00ED4EEB">
            <w:pPr>
              <w:spacing w:after="0" w:line="240" w:lineRule="auto"/>
              <w:rPr>
                <w:rFonts w:eastAsia="Times New Roman" w:cs="Times New Roman"/>
                <w:sz w:val="18"/>
                <w:szCs w:val="18"/>
                <w:lang w:val="en-US"/>
              </w:rPr>
            </w:pPr>
          </w:p>
        </w:tc>
      </w:tr>
    </w:tbl>
    <w:p w:rsidR="00196A4E" w:rsidRPr="002C1D2A" w:rsidRDefault="00196A4E" w:rsidP="00ED4EEB">
      <w:pPr>
        <w:spacing w:after="0" w:line="240" w:lineRule="auto"/>
        <w:rPr>
          <w:sz w:val="18"/>
          <w:szCs w:val="18"/>
        </w:rPr>
      </w:pPr>
    </w:p>
    <w:sectPr w:rsidR="00196A4E" w:rsidRPr="002C1D2A" w:rsidSect="008966B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66BD"/>
    <w:rsid w:val="00196A4E"/>
    <w:rsid w:val="001E3E41"/>
    <w:rsid w:val="00290FD9"/>
    <w:rsid w:val="002C1D2A"/>
    <w:rsid w:val="0047697D"/>
    <w:rsid w:val="005F476D"/>
    <w:rsid w:val="00681247"/>
    <w:rsid w:val="006A6244"/>
    <w:rsid w:val="008314D5"/>
    <w:rsid w:val="008966BD"/>
    <w:rsid w:val="00922BA9"/>
    <w:rsid w:val="00925C0F"/>
    <w:rsid w:val="00976431"/>
    <w:rsid w:val="00980CBE"/>
    <w:rsid w:val="00992098"/>
    <w:rsid w:val="00AE2CC7"/>
    <w:rsid w:val="00C40412"/>
    <w:rsid w:val="00CF1EE7"/>
    <w:rsid w:val="00D06EF0"/>
    <w:rsid w:val="00D269C9"/>
    <w:rsid w:val="00E24DDC"/>
    <w:rsid w:val="00E30505"/>
    <w:rsid w:val="00E34492"/>
    <w:rsid w:val="00E76DA0"/>
    <w:rsid w:val="00ED4EEB"/>
    <w:rsid w:val="00F30700"/>
    <w:rsid w:val="00FA74FF"/>
    <w:rsid w:val="00FB0A89"/>
    <w:rsid w:val="00FB1E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24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8124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124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5122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8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98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1ED3BD8A</Template>
  <TotalTime>0</TotalTime>
  <Pages>1</Pages>
  <Words>228</Words>
  <Characters>1305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5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g, T.</dc:creator>
  <cp:lastModifiedBy>Tiffany Yang</cp:lastModifiedBy>
  <cp:revision>3</cp:revision>
  <dcterms:created xsi:type="dcterms:W3CDTF">2018-03-27T11:04:00Z</dcterms:created>
  <dcterms:modified xsi:type="dcterms:W3CDTF">2018-03-27T11:04:00Z</dcterms:modified>
</cp:coreProperties>
</file>